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2D13" w:rsidRDefault="007F57A5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 xml:space="preserve">Supplementary information, </w:t>
      </w:r>
      <w:r w:rsidRPr="00E100F0">
        <w:rPr>
          <w:rFonts w:ascii="Arial" w:hAnsi="Arial" w:cs="Arial"/>
          <w:b/>
          <w:sz w:val="18"/>
          <w:szCs w:val="18"/>
          <w:lang w:val="en-GB"/>
        </w:rPr>
        <w:t>Table S</w:t>
      </w:r>
      <w:r w:rsidR="00C91912">
        <w:rPr>
          <w:rFonts w:ascii="Arial" w:hAnsi="Arial" w:cs="Arial"/>
          <w:b/>
          <w:sz w:val="18"/>
          <w:szCs w:val="18"/>
          <w:lang w:val="en-GB"/>
        </w:rPr>
        <w:t>6</w:t>
      </w:r>
      <w:bookmarkStart w:id="0" w:name="_GoBack"/>
      <w:bookmarkEnd w:id="0"/>
      <w:r>
        <w:rPr>
          <w:rFonts w:ascii="Arial" w:hAnsi="Arial" w:cs="Arial"/>
          <w:b/>
          <w:sz w:val="18"/>
          <w:szCs w:val="18"/>
          <w:lang w:val="en-GB"/>
        </w:rPr>
        <w:t>.</w:t>
      </w:r>
      <w:r w:rsidRPr="00E100F0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Pathway enrichment analysis on miR-155-5p, miR-497-5p</w:t>
      </w:r>
      <w:r w:rsidRPr="00E100F0">
        <w:rPr>
          <w:rFonts w:ascii="Arial" w:hAnsi="Arial" w:cs="Arial"/>
          <w:sz w:val="18"/>
          <w:szCs w:val="18"/>
          <w:lang w:val="en-GB"/>
        </w:rPr>
        <w:t xml:space="preserve"> and miR-199a-5p ex</w:t>
      </w:r>
      <w:r>
        <w:rPr>
          <w:rFonts w:ascii="Arial" w:hAnsi="Arial" w:cs="Arial"/>
          <w:sz w:val="18"/>
          <w:szCs w:val="18"/>
          <w:lang w:val="en-GB"/>
        </w:rPr>
        <w:t>perimentally validated targets (top 20 KEGG pathways are shown).</w:t>
      </w:r>
    </w:p>
    <w:p w:rsidR="007F57A5" w:rsidRPr="00E100F0" w:rsidRDefault="007F57A5">
      <w:pPr>
        <w:rPr>
          <w:rFonts w:ascii="Arial" w:hAnsi="Arial" w:cs="Arial"/>
          <w:sz w:val="18"/>
          <w:szCs w:val="18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232"/>
        <w:gridCol w:w="1843"/>
        <w:gridCol w:w="1553"/>
      </w:tblGrid>
      <w:tr w:rsidR="001A15FF" w:rsidRPr="007F57A5" w:rsidTr="001A15FF">
        <w:tc>
          <w:tcPr>
            <w:tcW w:w="6232" w:type="dxa"/>
          </w:tcPr>
          <w:p w:rsidR="001A15FF" w:rsidRPr="00E100F0" w:rsidRDefault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hsa-miR-155-5p</w:t>
            </w:r>
          </w:p>
        </w:tc>
        <w:tc>
          <w:tcPr>
            <w:tcW w:w="1843" w:type="dxa"/>
          </w:tcPr>
          <w:p w:rsidR="001A15FF" w:rsidRPr="00E100F0" w:rsidRDefault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3" w:type="dxa"/>
          </w:tcPr>
          <w:p w:rsidR="001A15FF" w:rsidRPr="00E100F0" w:rsidRDefault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A15FF" w:rsidRPr="007F57A5" w:rsidTr="001A15FF">
        <w:tc>
          <w:tcPr>
            <w:tcW w:w="6232" w:type="dxa"/>
          </w:tcPr>
          <w:p w:rsidR="001A15FF" w:rsidRPr="00E100F0" w:rsidRDefault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Term</w:t>
            </w:r>
          </w:p>
        </w:tc>
        <w:tc>
          <w:tcPr>
            <w:tcW w:w="1843" w:type="dxa"/>
          </w:tcPr>
          <w:p w:rsidR="001A15FF" w:rsidRPr="00E100F0" w:rsidRDefault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Gene number</w:t>
            </w:r>
            <w:r w:rsidR="00F6590C"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53" w:type="dxa"/>
          </w:tcPr>
          <w:p w:rsidR="001A15FF" w:rsidRPr="00E100F0" w:rsidRDefault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adj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-value</w:t>
            </w:r>
          </w:p>
        </w:tc>
      </w:tr>
      <w:tr w:rsidR="001A15FF" w:rsidRPr="00E100F0" w:rsidTr="001A15FF">
        <w:tc>
          <w:tcPr>
            <w:tcW w:w="6232" w:type="dxa"/>
          </w:tcPr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Pathways in cancer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PI3K-Akt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ignaling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athway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HTLV-I infection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Hepatitis B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FoxO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ignaling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athway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Proteoglycans in cancer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Focal adhesion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ignaling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athways regulating pluripotency of stem cells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TNF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ignaling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athway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RNA transport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Influenza A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Hepatitis C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Transcriptional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misregulation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in cancer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Colorectal cancer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T cell receptor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ignaling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athway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Measles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Chagas disease (American trypanosomiasis)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Osteoclast differentiation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AMPK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ignaling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athway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Ubiquitin mediated proteolysis</w:t>
            </w:r>
          </w:p>
        </w:tc>
        <w:tc>
          <w:tcPr>
            <w:tcW w:w="1843" w:type="dxa"/>
          </w:tcPr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5,8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,1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3,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,7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,7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,7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,5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,4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,4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,4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,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,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,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,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,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,1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,1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  <w:p w:rsidR="001A15FF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553" w:type="dxa"/>
          </w:tcPr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10E-05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10E-0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90E-04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4,30E-06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80E-04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2,00E-0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2,50E-0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7,80E-04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6,00E-05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70E-0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80E-0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2,60E-0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2,30E-0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5,20E-07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3,20E-04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6,50E-0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00E-0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10E-0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20E-02</w:t>
            </w:r>
          </w:p>
          <w:p w:rsidR="001A15FF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2,80E-02</w:t>
            </w:r>
          </w:p>
        </w:tc>
      </w:tr>
      <w:tr w:rsidR="001A15FF" w:rsidRPr="00E100F0" w:rsidTr="001A15FF">
        <w:tc>
          <w:tcPr>
            <w:tcW w:w="6232" w:type="dxa"/>
          </w:tcPr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hsa-miR-497-5p</w:t>
            </w:r>
          </w:p>
        </w:tc>
        <w:tc>
          <w:tcPr>
            <w:tcW w:w="1843" w:type="dxa"/>
          </w:tcPr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3" w:type="dxa"/>
          </w:tcPr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A15FF" w:rsidRPr="00E100F0" w:rsidTr="001A15FF">
        <w:tc>
          <w:tcPr>
            <w:tcW w:w="6232" w:type="dxa"/>
          </w:tcPr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Term</w:t>
            </w:r>
          </w:p>
        </w:tc>
        <w:tc>
          <w:tcPr>
            <w:tcW w:w="1843" w:type="dxa"/>
          </w:tcPr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Gene number</w:t>
            </w:r>
            <w:r w:rsidR="00F6590C"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53" w:type="dxa"/>
          </w:tcPr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adj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-value</w:t>
            </w:r>
          </w:p>
        </w:tc>
      </w:tr>
      <w:tr w:rsidR="001A15FF" w:rsidRPr="00E100F0" w:rsidTr="001A15FF">
        <w:tc>
          <w:tcPr>
            <w:tcW w:w="6232" w:type="dxa"/>
          </w:tcPr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Pathways in cancer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PI3K-Akt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ignaling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athway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MicroRNAs in cancer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MAPK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ignaling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athway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Viral carcinogenesis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Focal adhesion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Cell cycle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Insulin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ignaling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athway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ignaling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athways regulating pluripotency of stem cells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Hepatitis B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Proteoglycans in cancer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HTLV-I infection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Epstein-Barr virus infection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Ras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ignaling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athway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Hippo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ignaling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athway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mall cell lung cancer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Prostate cancer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FoxO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ignaling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athway</w:t>
            </w:r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Acute myeloid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leukemia</w:t>
            </w:r>
            <w:proofErr w:type="spellEnd"/>
          </w:p>
          <w:p w:rsidR="001A15FF" w:rsidRPr="00E100F0" w:rsidRDefault="001A15FF" w:rsidP="001A15F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Chronic myeloid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leukemia</w:t>
            </w:r>
            <w:proofErr w:type="spellEnd"/>
          </w:p>
        </w:tc>
        <w:tc>
          <w:tcPr>
            <w:tcW w:w="1843" w:type="dxa"/>
          </w:tcPr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7,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6,5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,8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,1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3,9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3,9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3,7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3,5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3,5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3,5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3,5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3,5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3,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3,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,8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,8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,8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,6</w:t>
            </w:r>
          </w:p>
          <w:p w:rsidR="001A15FF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2,6</w:t>
            </w:r>
          </w:p>
        </w:tc>
        <w:tc>
          <w:tcPr>
            <w:tcW w:w="1553" w:type="dxa"/>
          </w:tcPr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60E-05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80E-05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20E-0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4,10E-0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30E-0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30E-0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2,50E-05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2,50E-04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2,70E-04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3,40E-04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5,90E-0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3,90E-0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9,30E-0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3,50E-0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4,00E-0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2,20E-04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2,30E-04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4,50E-0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3,10E-05</w:t>
            </w:r>
          </w:p>
          <w:p w:rsidR="001A15FF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2,10E-04</w:t>
            </w:r>
          </w:p>
        </w:tc>
      </w:tr>
      <w:tr w:rsidR="00F6590C" w:rsidRPr="00E100F0" w:rsidTr="001A15FF">
        <w:tc>
          <w:tcPr>
            <w:tcW w:w="6232" w:type="dxa"/>
          </w:tcPr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hsa-miR-199a-5p</w:t>
            </w:r>
          </w:p>
        </w:tc>
        <w:tc>
          <w:tcPr>
            <w:tcW w:w="1843" w:type="dxa"/>
          </w:tcPr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3" w:type="dxa"/>
          </w:tcPr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6590C" w:rsidRPr="00E100F0" w:rsidTr="001A15FF">
        <w:tc>
          <w:tcPr>
            <w:tcW w:w="6232" w:type="dxa"/>
          </w:tcPr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Term</w:t>
            </w:r>
          </w:p>
        </w:tc>
        <w:tc>
          <w:tcPr>
            <w:tcW w:w="1843" w:type="dxa"/>
          </w:tcPr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Gene number (%)</w:t>
            </w:r>
          </w:p>
        </w:tc>
        <w:tc>
          <w:tcPr>
            <w:tcW w:w="1553" w:type="dxa"/>
          </w:tcPr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adj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-value</w:t>
            </w:r>
          </w:p>
        </w:tc>
      </w:tr>
      <w:tr w:rsidR="00F6590C" w:rsidRPr="00E100F0" w:rsidTr="001A15FF">
        <w:tc>
          <w:tcPr>
            <w:tcW w:w="6232" w:type="dxa"/>
          </w:tcPr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Pathways in cancer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HTLV-I infection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MicroRNAs in cancer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Proteoglycans in cancer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Pancreatic cancer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ignaling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athways regulating pluripotency of stem cells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Hippo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ignaling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athway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Hepatitis B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Adherens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junction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Chronic myeloid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leukemia</w:t>
            </w:r>
            <w:proofErr w:type="spellEnd"/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FoxO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ignaling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athway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Colorectal cancer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Prostate cancer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HIF-1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ignaling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athway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TNF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ignaling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athway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Cell cycle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Non-alcoholic fatty liver disease (NAFLD)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 xml:space="preserve">B cell receptor </w:t>
            </w:r>
            <w:proofErr w:type="spellStart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ignaling</w:t>
            </w:r>
            <w:proofErr w:type="spellEnd"/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 xml:space="preserve"> pathway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Small cell lung cancer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Melanogenesis</w:t>
            </w:r>
          </w:p>
        </w:tc>
        <w:tc>
          <w:tcPr>
            <w:tcW w:w="1843" w:type="dxa"/>
          </w:tcPr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1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9,6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7,8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7,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6,6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5,4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,8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,8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,8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,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,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,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,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,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4,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3,6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3,6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100F0">
              <w:rPr>
                <w:rFonts w:ascii="Arial" w:hAnsi="Arial" w:cs="Arial"/>
                <w:sz w:val="18"/>
                <w:szCs w:val="18"/>
                <w:lang w:val="en-GB"/>
              </w:rPr>
              <w:t>3,6</w:t>
            </w:r>
          </w:p>
        </w:tc>
        <w:tc>
          <w:tcPr>
            <w:tcW w:w="1553" w:type="dxa"/>
          </w:tcPr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lastRenderedPageBreak/>
              <w:t>7,40E-06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20E-05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90E-0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5,50E-04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5,20E-07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8,60E-04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40E-0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4,40E-0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7,60E-04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6,60E-04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30E-0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50E-0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8,00E-03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20E-0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1,50E-0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2,80E-0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5,60E-0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lastRenderedPageBreak/>
              <w:t>1,40E-0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3,00E-02</w:t>
            </w:r>
          </w:p>
          <w:p w:rsidR="00F6590C" w:rsidRPr="00E100F0" w:rsidRDefault="00F6590C" w:rsidP="00F6590C">
            <w:pPr>
              <w:rPr>
                <w:rFonts w:ascii="Arial" w:hAnsi="Arial" w:cs="Arial"/>
                <w:sz w:val="18"/>
                <w:szCs w:val="18"/>
              </w:rPr>
            </w:pPr>
            <w:r w:rsidRPr="00E100F0">
              <w:rPr>
                <w:rFonts w:ascii="Arial" w:hAnsi="Arial" w:cs="Arial"/>
                <w:sz w:val="18"/>
                <w:szCs w:val="18"/>
              </w:rPr>
              <w:t>5,10E-02</w:t>
            </w:r>
          </w:p>
        </w:tc>
      </w:tr>
    </w:tbl>
    <w:p w:rsidR="00F6590C" w:rsidRPr="00C91912" w:rsidRDefault="00F6590C" w:rsidP="007F57A5">
      <w:pPr>
        <w:rPr>
          <w:rFonts w:ascii="Arial" w:hAnsi="Arial" w:cs="Arial"/>
          <w:sz w:val="18"/>
          <w:szCs w:val="18"/>
        </w:rPr>
      </w:pPr>
    </w:p>
    <w:sectPr w:rsidR="00F6590C" w:rsidRPr="00C919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93D"/>
    <w:rsid w:val="001A15FF"/>
    <w:rsid w:val="001A71DE"/>
    <w:rsid w:val="001B0EB7"/>
    <w:rsid w:val="00293692"/>
    <w:rsid w:val="002A5277"/>
    <w:rsid w:val="003C3BEF"/>
    <w:rsid w:val="005929C0"/>
    <w:rsid w:val="00606120"/>
    <w:rsid w:val="00610574"/>
    <w:rsid w:val="007F57A5"/>
    <w:rsid w:val="0096728E"/>
    <w:rsid w:val="00AB7AAC"/>
    <w:rsid w:val="00B3654A"/>
    <w:rsid w:val="00BC17FF"/>
    <w:rsid w:val="00C12D13"/>
    <w:rsid w:val="00C3793D"/>
    <w:rsid w:val="00C91912"/>
    <w:rsid w:val="00DC7A7B"/>
    <w:rsid w:val="00DD2AAA"/>
    <w:rsid w:val="00E100F0"/>
    <w:rsid w:val="00E1043C"/>
    <w:rsid w:val="00E9099E"/>
    <w:rsid w:val="00F6590C"/>
    <w:rsid w:val="00FC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B2B2E"/>
  <w15:chartTrackingRefBased/>
  <w15:docId w15:val="{A6AEC8DE-B3C0-49FA-A4C4-F9C00D79F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37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C379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24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13</cp:revision>
  <dcterms:created xsi:type="dcterms:W3CDTF">2018-04-09T14:35:00Z</dcterms:created>
  <dcterms:modified xsi:type="dcterms:W3CDTF">2018-09-26T16:10:00Z</dcterms:modified>
</cp:coreProperties>
</file>